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62E6" w14:textId="4D9CB8EA" w:rsidR="00A50ED2" w:rsidRDefault="00A50ED2" w:rsidP="00A50ED2">
      <w:pPr>
        <w:spacing w:line="360" w:lineRule="auto"/>
        <w:jc w:val="both"/>
        <w:rPr>
          <w:rFonts w:ascii="Garamond" w:hAnsi="Garamond"/>
          <w:lang w:val="en-US"/>
        </w:rPr>
      </w:pPr>
      <w:r w:rsidRPr="006436FB">
        <w:rPr>
          <w:rFonts w:ascii="Garamond" w:hAnsi="Garamond"/>
          <w:b/>
          <w:lang w:val="en-US"/>
        </w:rPr>
        <w:t xml:space="preserve">Figure </w:t>
      </w:r>
      <w:r w:rsidR="002D7C26">
        <w:rPr>
          <w:rFonts w:ascii="Garamond" w:hAnsi="Garamond"/>
          <w:b/>
          <w:lang w:val="en-US"/>
        </w:rPr>
        <w:t>1</w:t>
      </w:r>
      <w:r w:rsidRPr="006436FB">
        <w:rPr>
          <w:rFonts w:ascii="Garamond" w:hAnsi="Garamond"/>
          <w:b/>
          <w:lang w:val="en-US"/>
        </w:rPr>
        <w:t xml:space="preserve">. </w:t>
      </w:r>
      <w:r>
        <w:rPr>
          <w:rFonts w:ascii="Garamond" w:hAnsi="Garamond"/>
          <w:bCs/>
          <w:lang w:val="en-US"/>
        </w:rPr>
        <w:t>The proportion</w:t>
      </w:r>
      <w:r w:rsidRPr="006436FB">
        <w:rPr>
          <w:rFonts w:ascii="Garamond" w:hAnsi="Garamond"/>
          <w:bCs/>
          <w:lang w:val="en-US"/>
        </w:rPr>
        <w:t xml:space="preserve"> of patients requiring full or partial help for regular food intake</w:t>
      </w:r>
      <w:r>
        <w:rPr>
          <w:rFonts w:ascii="Garamond" w:hAnsi="Garamond"/>
          <w:lang w:val="en-US"/>
        </w:rPr>
        <w:t xml:space="preserve">. </w:t>
      </w:r>
      <w:r w:rsidRPr="006436FB">
        <w:rPr>
          <w:rFonts w:ascii="Garamond" w:hAnsi="Garamond"/>
          <w:lang w:val="en-US"/>
        </w:rPr>
        <w:t>Graphs show the frequency distribution of residents requiring full (a) or partial (b) help for regular food intake</w:t>
      </w:r>
      <w:r w:rsidR="004E5C11">
        <w:rPr>
          <w:rFonts w:ascii="Garamond" w:hAnsi="Garamond"/>
          <w:lang w:val="en-US"/>
        </w:rPr>
        <w:t xml:space="preserve"> at baseline</w:t>
      </w:r>
      <w:r>
        <w:rPr>
          <w:rFonts w:ascii="Garamond" w:hAnsi="Garamond"/>
          <w:lang w:val="en-US"/>
        </w:rPr>
        <w:t>.</w:t>
      </w:r>
    </w:p>
    <w:p w14:paraId="1129D239" w14:textId="77777777" w:rsidR="00A50ED2" w:rsidRPr="006436FB" w:rsidRDefault="00A50ED2" w:rsidP="00A50ED2">
      <w:pPr>
        <w:spacing w:line="360" w:lineRule="auto"/>
        <w:jc w:val="both"/>
        <w:rPr>
          <w:rFonts w:ascii="Garamond" w:hAnsi="Garamond"/>
          <w:b/>
          <w:bCs/>
          <w:lang w:val="en-US"/>
        </w:rPr>
      </w:pPr>
      <w:r w:rsidRPr="00AE24EB">
        <w:rPr>
          <w:rFonts w:ascii="Garamond" w:hAnsi="Garamond"/>
          <w:b/>
          <w:bCs/>
          <w:noProof/>
          <w:lang w:val="en-US"/>
        </w:rPr>
        <w:drawing>
          <wp:inline distT="0" distB="0" distL="0" distR="0" wp14:anchorId="6548732C" wp14:editId="27773CF2">
            <wp:extent cx="5029200" cy="3657600"/>
            <wp:effectExtent l="0" t="0" r="0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27ED2" w14:textId="77777777" w:rsidR="00A50ED2" w:rsidRPr="006436FB" w:rsidRDefault="00A50ED2" w:rsidP="00A50ED2">
      <w:pPr>
        <w:spacing w:line="360" w:lineRule="auto"/>
        <w:jc w:val="center"/>
        <w:rPr>
          <w:rFonts w:ascii="Garamond" w:hAnsi="Garamond"/>
          <w:lang w:val="en-US"/>
        </w:rPr>
      </w:pPr>
      <w:r w:rsidRPr="006436FB">
        <w:rPr>
          <w:rFonts w:ascii="Garamond" w:hAnsi="Garamond"/>
          <w:lang w:val="en-US"/>
        </w:rPr>
        <w:t>(a)</w:t>
      </w:r>
    </w:p>
    <w:p w14:paraId="1F77F4EA" w14:textId="77777777" w:rsidR="00A50ED2" w:rsidRDefault="00A50ED2" w:rsidP="00A50ED2">
      <w:pPr>
        <w:spacing w:line="360" w:lineRule="auto"/>
        <w:jc w:val="center"/>
        <w:rPr>
          <w:rFonts w:ascii="Garamond" w:hAnsi="Garamond"/>
          <w:lang w:val="en-US"/>
        </w:rPr>
      </w:pPr>
      <w:r w:rsidRPr="002543B2">
        <w:rPr>
          <w:rFonts w:ascii="Garamond" w:hAnsi="Garamond"/>
          <w:noProof/>
          <w:lang w:val="en-US"/>
        </w:rPr>
        <w:drawing>
          <wp:inline distT="0" distB="0" distL="0" distR="0" wp14:anchorId="2469E137" wp14:editId="0CF1B188">
            <wp:extent cx="5029200" cy="36576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EEA19" w14:textId="1AB1E052" w:rsidR="00E20B18" w:rsidRPr="00A50ED2" w:rsidRDefault="00A50ED2" w:rsidP="00A50ED2">
      <w:pPr>
        <w:spacing w:line="360" w:lineRule="auto"/>
        <w:jc w:val="center"/>
        <w:rPr>
          <w:rFonts w:ascii="Garamond" w:hAnsi="Garamond"/>
          <w:lang w:val="en-US"/>
        </w:rPr>
      </w:pPr>
      <w:r w:rsidRPr="006436FB">
        <w:rPr>
          <w:rFonts w:ascii="Garamond" w:hAnsi="Garamond"/>
          <w:lang w:val="en-US"/>
        </w:rPr>
        <w:t>(b)</w:t>
      </w:r>
    </w:p>
    <w:sectPr w:rsidR="00E20B18" w:rsidRPr="00A50ED2" w:rsidSect="003544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D2"/>
    <w:rsid w:val="00001B9D"/>
    <w:rsid w:val="00004F70"/>
    <w:rsid w:val="00016711"/>
    <w:rsid w:val="00024066"/>
    <w:rsid w:val="0003191A"/>
    <w:rsid w:val="00046944"/>
    <w:rsid w:val="00047CFD"/>
    <w:rsid w:val="00052C5B"/>
    <w:rsid w:val="00067D06"/>
    <w:rsid w:val="000979A9"/>
    <w:rsid w:val="000B7970"/>
    <w:rsid w:val="000B7B92"/>
    <w:rsid w:val="000C0838"/>
    <w:rsid w:val="000C2438"/>
    <w:rsid w:val="000C377E"/>
    <w:rsid w:val="000D118C"/>
    <w:rsid w:val="000D4829"/>
    <w:rsid w:val="000D54EF"/>
    <w:rsid w:val="000E3D23"/>
    <w:rsid w:val="00101596"/>
    <w:rsid w:val="00105F73"/>
    <w:rsid w:val="001231D7"/>
    <w:rsid w:val="00130E50"/>
    <w:rsid w:val="00136322"/>
    <w:rsid w:val="00142845"/>
    <w:rsid w:val="00147049"/>
    <w:rsid w:val="00166BBF"/>
    <w:rsid w:val="00180C09"/>
    <w:rsid w:val="00183DE0"/>
    <w:rsid w:val="00185648"/>
    <w:rsid w:val="0018675D"/>
    <w:rsid w:val="00193C4D"/>
    <w:rsid w:val="001A13E6"/>
    <w:rsid w:val="001A72F3"/>
    <w:rsid w:val="001B0002"/>
    <w:rsid w:val="001B5B76"/>
    <w:rsid w:val="001B7D4E"/>
    <w:rsid w:val="001C186A"/>
    <w:rsid w:val="001C251D"/>
    <w:rsid w:val="001C67DE"/>
    <w:rsid w:val="001D09FE"/>
    <w:rsid w:val="001D1290"/>
    <w:rsid w:val="001D469D"/>
    <w:rsid w:val="001F43C2"/>
    <w:rsid w:val="001F5015"/>
    <w:rsid w:val="0020140B"/>
    <w:rsid w:val="0020318C"/>
    <w:rsid w:val="00203235"/>
    <w:rsid w:val="00203687"/>
    <w:rsid w:val="00203B3B"/>
    <w:rsid w:val="00203C06"/>
    <w:rsid w:val="00204A51"/>
    <w:rsid w:val="00205EFA"/>
    <w:rsid w:val="00211F31"/>
    <w:rsid w:val="00223539"/>
    <w:rsid w:val="00243E8F"/>
    <w:rsid w:val="00247152"/>
    <w:rsid w:val="002537C9"/>
    <w:rsid w:val="002605C3"/>
    <w:rsid w:val="002627A8"/>
    <w:rsid w:val="00262BCD"/>
    <w:rsid w:val="0026786C"/>
    <w:rsid w:val="00271CB2"/>
    <w:rsid w:val="00272668"/>
    <w:rsid w:val="00275E43"/>
    <w:rsid w:val="00280015"/>
    <w:rsid w:val="00284479"/>
    <w:rsid w:val="00290EBE"/>
    <w:rsid w:val="002A526D"/>
    <w:rsid w:val="002B0038"/>
    <w:rsid w:val="002B3296"/>
    <w:rsid w:val="002B7545"/>
    <w:rsid w:val="002C77E0"/>
    <w:rsid w:val="002D4522"/>
    <w:rsid w:val="002D7C26"/>
    <w:rsid w:val="002D7CC1"/>
    <w:rsid w:val="002E1DFE"/>
    <w:rsid w:val="002F5742"/>
    <w:rsid w:val="00300673"/>
    <w:rsid w:val="00300FDC"/>
    <w:rsid w:val="00301606"/>
    <w:rsid w:val="00301F34"/>
    <w:rsid w:val="00310DF6"/>
    <w:rsid w:val="00311E21"/>
    <w:rsid w:val="00322E98"/>
    <w:rsid w:val="00325B50"/>
    <w:rsid w:val="00327A98"/>
    <w:rsid w:val="0033125C"/>
    <w:rsid w:val="00337B5E"/>
    <w:rsid w:val="003544BC"/>
    <w:rsid w:val="00363A83"/>
    <w:rsid w:val="00372755"/>
    <w:rsid w:val="00373B4E"/>
    <w:rsid w:val="00390EB5"/>
    <w:rsid w:val="00391B66"/>
    <w:rsid w:val="00392668"/>
    <w:rsid w:val="00396CF2"/>
    <w:rsid w:val="003A0C2D"/>
    <w:rsid w:val="003A2DC9"/>
    <w:rsid w:val="003B1D1A"/>
    <w:rsid w:val="003B4E88"/>
    <w:rsid w:val="003B60BF"/>
    <w:rsid w:val="003B6A45"/>
    <w:rsid w:val="003C6375"/>
    <w:rsid w:val="003C7865"/>
    <w:rsid w:val="003C7F2D"/>
    <w:rsid w:val="003E02A7"/>
    <w:rsid w:val="003F4F17"/>
    <w:rsid w:val="00404FF6"/>
    <w:rsid w:val="004174B4"/>
    <w:rsid w:val="00420618"/>
    <w:rsid w:val="00420C8D"/>
    <w:rsid w:val="00442CEA"/>
    <w:rsid w:val="0044446D"/>
    <w:rsid w:val="00450BD0"/>
    <w:rsid w:val="004539F7"/>
    <w:rsid w:val="004579D9"/>
    <w:rsid w:val="004720B0"/>
    <w:rsid w:val="00474C2E"/>
    <w:rsid w:val="00487272"/>
    <w:rsid w:val="004A146B"/>
    <w:rsid w:val="004A205F"/>
    <w:rsid w:val="004A21A5"/>
    <w:rsid w:val="004C1C18"/>
    <w:rsid w:val="004E5C11"/>
    <w:rsid w:val="004E7DAD"/>
    <w:rsid w:val="004F2E22"/>
    <w:rsid w:val="004F5697"/>
    <w:rsid w:val="005056D5"/>
    <w:rsid w:val="00523455"/>
    <w:rsid w:val="00524945"/>
    <w:rsid w:val="0052612C"/>
    <w:rsid w:val="00541023"/>
    <w:rsid w:val="005564BC"/>
    <w:rsid w:val="0056675A"/>
    <w:rsid w:val="0058799C"/>
    <w:rsid w:val="005D2872"/>
    <w:rsid w:val="005E6BCC"/>
    <w:rsid w:val="005F203C"/>
    <w:rsid w:val="005F5E3F"/>
    <w:rsid w:val="00602B27"/>
    <w:rsid w:val="0060546F"/>
    <w:rsid w:val="00606C2A"/>
    <w:rsid w:val="0061339E"/>
    <w:rsid w:val="00622DFB"/>
    <w:rsid w:val="00637207"/>
    <w:rsid w:val="00641063"/>
    <w:rsid w:val="006411C1"/>
    <w:rsid w:val="00651BDB"/>
    <w:rsid w:val="00654406"/>
    <w:rsid w:val="00661F3E"/>
    <w:rsid w:val="0067092D"/>
    <w:rsid w:val="00671DE8"/>
    <w:rsid w:val="0069502C"/>
    <w:rsid w:val="006A2E58"/>
    <w:rsid w:val="006B7BC6"/>
    <w:rsid w:val="006C0861"/>
    <w:rsid w:val="006C2D35"/>
    <w:rsid w:val="006C48E6"/>
    <w:rsid w:val="006D543F"/>
    <w:rsid w:val="006E370B"/>
    <w:rsid w:val="006F0708"/>
    <w:rsid w:val="006F1DA5"/>
    <w:rsid w:val="006F3BA2"/>
    <w:rsid w:val="0070345F"/>
    <w:rsid w:val="00705A7A"/>
    <w:rsid w:val="00723D01"/>
    <w:rsid w:val="007277B1"/>
    <w:rsid w:val="00730506"/>
    <w:rsid w:val="0073492E"/>
    <w:rsid w:val="00735525"/>
    <w:rsid w:val="00737FB0"/>
    <w:rsid w:val="0074146C"/>
    <w:rsid w:val="00743B92"/>
    <w:rsid w:val="0075507E"/>
    <w:rsid w:val="00767E67"/>
    <w:rsid w:val="00771F00"/>
    <w:rsid w:val="00773321"/>
    <w:rsid w:val="00784E0D"/>
    <w:rsid w:val="00787545"/>
    <w:rsid w:val="007A3518"/>
    <w:rsid w:val="007A4FC8"/>
    <w:rsid w:val="007A6CF0"/>
    <w:rsid w:val="007B0696"/>
    <w:rsid w:val="007B3B7D"/>
    <w:rsid w:val="007C3BAD"/>
    <w:rsid w:val="007C601A"/>
    <w:rsid w:val="007C63CC"/>
    <w:rsid w:val="007E10FF"/>
    <w:rsid w:val="007F0D47"/>
    <w:rsid w:val="007F707A"/>
    <w:rsid w:val="007F7793"/>
    <w:rsid w:val="0080011D"/>
    <w:rsid w:val="00804A69"/>
    <w:rsid w:val="0080526D"/>
    <w:rsid w:val="008140A1"/>
    <w:rsid w:val="00835B36"/>
    <w:rsid w:val="0083717B"/>
    <w:rsid w:val="008376B1"/>
    <w:rsid w:val="008427BA"/>
    <w:rsid w:val="00843C21"/>
    <w:rsid w:val="008508C4"/>
    <w:rsid w:val="00866AE4"/>
    <w:rsid w:val="00867433"/>
    <w:rsid w:val="00872083"/>
    <w:rsid w:val="008779D2"/>
    <w:rsid w:val="0089585C"/>
    <w:rsid w:val="008B11FD"/>
    <w:rsid w:val="008B5800"/>
    <w:rsid w:val="008B696B"/>
    <w:rsid w:val="008C0A2C"/>
    <w:rsid w:val="008C235C"/>
    <w:rsid w:val="008D2473"/>
    <w:rsid w:val="008D3217"/>
    <w:rsid w:val="008D3580"/>
    <w:rsid w:val="008D545D"/>
    <w:rsid w:val="008D625A"/>
    <w:rsid w:val="008E1D53"/>
    <w:rsid w:val="0090142C"/>
    <w:rsid w:val="0090644C"/>
    <w:rsid w:val="00912685"/>
    <w:rsid w:val="009159EF"/>
    <w:rsid w:val="00920321"/>
    <w:rsid w:val="00920805"/>
    <w:rsid w:val="00922772"/>
    <w:rsid w:val="0093233C"/>
    <w:rsid w:val="00936174"/>
    <w:rsid w:val="00940ADB"/>
    <w:rsid w:val="00944047"/>
    <w:rsid w:val="00950354"/>
    <w:rsid w:val="00951761"/>
    <w:rsid w:val="009566AC"/>
    <w:rsid w:val="00957C71"/>
    <w:rsid w:val="00960235"/>
    <w:rsid w:val="00966D8F"/>
    <w:rsid w:val="009751DC"/>
    <w:rsid w:val="00977A8D"/>
    <w:rsid w:val="009940F6"/>
    <w:rsid w:val="009A0EEB"/>
    <w:rsid w:val="009B6A19"/>
    <w:rsid w:val="009D5309"/>
    <w:rsid w:val="009E6C53"/>
    <w:rsid w:val="00A01858"/>
    <w:rsid w:val="00A05077"/>
    <w:rsid w:val="00A07F87"/>
    <w:rsid w:val="00A41BD7"/>
    <w:rsid w:val="00A426E9"/>
    <w:rsid w:val="00A429D5"/>
    <w:rsid w:val="00A43CB9"/>
    <w:rsid w:val="00A46DF9"/>
    <w:rsid w:val="00A50ED2"/>
    <w:rsid w:val="00A643E9"/>
    <w:rsid w:val="00A66709"/>
    <w:rsid w:val="00A77333"/>
    <w:rsid w:val="00A77A2E"/>
    <w:rsid w:val="00A85543"/>
    <w:rsid w:val="00A946DD"/>
    <w:rsid w:val="00AA3AB5"/>
    <w:rsid w:val="00AA55F6"/>
    <w:rsid w:val="00AA5C2B"/>
    <w:rsid w:val="00AC767B"/>
    <w:rsid w:val="00AD6A45"/>
    <w:rsid w:val="00AF3508"/>
    <w:rsid w:val="00AF634E"/>
    <w:rsid w:val="00B02AE0"/>
    <w:rsid w:val="00B2062C"/>
    <w:rsid w:val="00B2395B"/>
    <w:rsid w:val="00B36D52"/>
    <w:rsid w:val="00B408DF"/>
    <w:rsid w:val="00B40D29"/>
    <w:rsid w:val="00B458C7"/>
    <w:rsid w:val="00B5003E"/>
    <w:rsid w:val="00B56AA8"/>
    <w:rsid w:val="00B7167E"/>
    <w:rsid w:val="00B72135"/>
    <w:rsid w:val="00B7506C"/>
    <w:rsid w:val="00B75322"/>
    <w:rsid w:val="00B918BD"/>
    <w:rsid w:val="00B96002"/>
    <w:rsid w:val="00BA177E"/>
    <w:rsid w:val="00BA18B7"/>
    <w:rsid w:val="00BB5608"/>
    <w:rsid w:val="00BC2C11"/>
    <w:rsid w:val="00BC7508"/>
    <w:rsid w:val="00BC7C86"/>
    <w:rsid w:val="00BE3993"/>
    <w:rsid w:val="00BE3B8B"/>
    <w:rsid w:val="00C10265"/>
    <w:rsid w:val="00C11A3F"/>
    <w:rsid w:val="00C11E06"/>
    <w:rsid w:val="00C166EC"/>
    <w:rsid w:val="00C260A4"/>
    <w:rsid w:val="00C34D82"/>
    <w:rsid w:val="00C46F11"/>
    <w:rsid w:val="00C656AB"/>
    <w:rsid w:val="00C657BD"/>
    <w:rsid w:val="00C72053"/>
    <w:rsid w:val="00C72CE2"/>
    <w:rsid w:val="00C85855"/>
    <w:rsid w:val="00C911A7"/>
    <w:rsid w:val="00CB652B"/>
    <w:rsid w:val="00CB76E3"/>
    <w:rsid w:val="00CD02D4"/>
    <w:rsid w:val="00CF23E4"/>
    <w:rsid w:val="00CF26B3"/>
    <w:rsid w:val="00CF76BE"/>
    <w:rsid w:val="00D0059B"/>
    <w:rsid w:val="00D01F72"/>
    <w:rsid w:val="00D21E70"/>
    <w:rsid w:val="00D2584F"/>
    <w:rsid w:val="00D70FF6"/>
    <w:rsid w:val="00D7560F"/>
    <w:rsid w:val="00D81E55"/>
    <w:rsid w:val="00D8285B"/>
    <w:rsid w:val="00D835EE"/>
    <w:rsid w:val="00D845D4"/>
    <w:rsid w:val="00D91394"/>
    <w:rsid w:val="00D9744C"/>
    <w:rsid w:val="00DA4DF4"/>
    <w:rsid w:val="00DC1564"/>
    <w:rsid w:val="00DC20F8"/>
    <w:rsid w:val="00DC40C8"/>
    <w:rsid w:val="00DD65DA"/>
    <w:rsid w:val="00DD74C3"/>
    <w:rsid w:val="00DE57BE"/>
    <w:rsid w:val="00DE7030"/>
    <w:rsid w:val="00E074E6"/>
    <w:rsid w:val="00E20B18"/>
    <w:rsid w:val="00E344BB"/>
    <w:rsid w:val="00E3640D"/>
    <w:rsid w:val="00E46462"/>
    <w:rsid w:val="00E47050"/>
    <w:rsid w:val="00E50B59"/>
    <w:rsid w:val="00E5134A"/>
    <w:rsid w:val="00E56C06"/>
    <w:rsid w:val="00E67433"/>
    <w:rsid w:val="00E7081A"/>
    <w:rsid w:val="00E72B68"/>
    <w:rsid w:val="00E7323F"/>
    <w:rsid w:val="00E773AF"/>
    <w:rsid w:val="00E8591C"/>
    <w:rsid w:val="00E862F4"/>
    <w:rsid w:val="00E95BAA"/>
    <w:rsid w:val="00E96475"/>
    <w:rsid w:val="00EA60CF"/>
    <w:rsid w:val="00EB4FC2"/>
    <w:rsid w:val="00ED4986"/>
    <w:rsid w:val="00ED69C2"/>
    <w:rsid w:val="00ED7E12"/>
    <w:rsid w:val="00EE07B9"/>
    <w:rsid w:val="00EE1D4D"/>
    <w:rsid w:val="00EF27FB"/>
    <w:rsid w:val="00F05E0A"/>
    <w:rsid w:val="00F103D7"/>
    <w:rsid w:val="00F14928"/>
    <w:rsid w:val="00F14E7C"/>
    <w:rsid w:val="00F17773"/>
    <w:rsid w:val="00F2571C"/>
    <w:rsid w:val="00F43FE2"/>
    <w:rsid w:val="00F44157"/>
    <w:rsid w:val="00F44347"/>
    <w:rsid w:val="00F4436C"/>
    <w:rsid w:val="00F46F3E"/>
    <w:rsid w:val="00F47B77"/>
    <w:rsid w:val="00F6562C"/>
    <w:rsid w:val="00F86C4D"/>
    <w:rsid w:val="00FA2894"/>
    <w:rsid w:val="00FA494D"/>
    <w:rsid w:val="00FB3F00"/>
    <w:rsid w:val="00FB5987"/>
    <w:rsid w:val="00FC0FF8"/>
    <w:rsid w:val="00FC7AA5"/>
    <w:rsid w:val="00FD3644"/>
    <w:rsid w:val="00FD44AF"/>
    <w:rsid w:val="00FD481A"/>
    <w:rsid w:val="00FE6C5D"/>
    <w:rsid w:val="00FE76D8"/>
    <w:rsid w:val="00FF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8A4F9"/>
  <w15:chartTrackingRefBased/>
  <w15:docId w15:val="{7F2F5B16-F01D-E840-BC0A-F073B4FD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ED2"/>
    <w:rPr>
      <w:rFonts w:ascii="Times New Roman" w:eastAsia="Times New Roman" w:hAnsi="Times New Roman" w:cs="Times New Roman"/>
      <w:lang w:val="en-GB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D7C26"/>
    <w:rPr>
      <w:rFonts w:ascii="Times New Roman" w:eastAsia="Times New Roman" w:hAnsi="Times New Roman" w:cs="Times New Roman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randa Reneo</dc:creator>
  <cp:keywords/>
  <dc:description/>
  <cp:lastModifiedBy>Cameron Baillie</cp:lastModifiedBy>
  <cp:revision>3</cp:revision>
  <dcterms:created xsi:type="dcterms:W3CDTF">2024-12-04T10:27:00Z</dcterms:created>
  <dcterms:modified xsi:type="dcterms:W3CDTF">2024-12-04T14:10:00Z</dcterms:modified>
</cp:coreProperties>
</file>